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3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173"/>
        <w:gridCol w:w="1926"/>
        <w:gridCol w:w="12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8364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2F5496" w:themeFill="accent1" w:themeFillShade="BF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 xml:space="preserve">. Clinicopathological characteristics of the TCGA cohort in th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>LOXL1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14:textFill>
                  <w14:solidFill>
                    <w14:schemeClr w14:val="bg1"/>
                  </w14:solidFill>
                </w14:textFill>
              </w:rPr>
              <w:t xml:space="preserve"> high and low grou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</w:trPr>
        <w:tc>
          <w:tcPr>
            <w:tcW w:w="29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1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LOXL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high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 = 226)</w:t>
            </w:r>
          </w:p>
        </w:tc>
        <w:tc>
          <w:tcPr>
            <w:tcW w:w="19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LOXL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low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 = 226)</w:t>
            </w:r>
          </w:p>
        </w:tc>
        <w:tc>
          <w:tcPr>
            <w:tcW w:w="12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</w:p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440" w:firstLineChars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 6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3(63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7(61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6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(37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(3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1(54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(41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(46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3(5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g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ge Ⅰ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(16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(18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ge Ⅱ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(39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(40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ge Ⅲ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(32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(26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ge Ⅳ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(13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(16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stological typ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enocarcinoma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1(81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5(91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cinous Adenocarcinoma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(19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(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rvival statu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iv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2(76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9(7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ad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(24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(21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365 Day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2(89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5(64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5-1095 Day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(9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(17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1095 Day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(1%)</w:t>
            </w:r>
          </w:p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0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(1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oadjuvant therapy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4(99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5(9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(1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(1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diation therapy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0(97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7(96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7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17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(3%)</w:t>
            </w:r>
          </w:p>
        </w:tc>
        <w:tc>
          <w:tcPr>
            <w:tcW w:w="192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(4%)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rPr>
          <w:rFonts w:ascii="Arial" w:hAnsi="Arial" w:cs="Arial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U5NGE5MzUzODA2NmVhOGVmZTMzYWIzYzk3ZTgyYTMifQ=="/>
  </w:docVars>
  <w:rsids>
    <w:rsidRoot w:val="008A47BE"/>
    <w:rsid w:val="000732AA"/>
    <w:rsid w:val="0007580B"/>
    <w:rsid w:val="00082ED5"/>
    <w:rsid w:val="00094F98"/>
    <w:rsid w:val="000F2AC2"/>
    <w:rsid w:val="00117D2B"/>
    <w:rsid w:val="00197972"/>
    <w:rsid w:val="002016E4"/>
    <w:rsid w:val="00223E59"/>
    <w:rsid w:val="0022608F"/>
    <w:rsid w:val="00276224"/>
    <w:rsid w:val="002E17A5"/>
    <w:rsid w:val="002F0B65"/>
    <w:rsid w:val="0032419D"/>
    <w:rsid w:val="00333F1F"/>
    <w:rsid w:val="00374C16"/>
    <w:rsid w:val="003F2463"/>
    <w:rsid w:val="003F4470"/>
    <w:rsid w:val="004103B5"/>
    <w:rsid w:val="004259E2"/>
    <w:rsid w:val="00491E56"/>
    <w:rsid w:val="004A161E"/>
    <w:rsid w:val="00542774"/>
    <w:rsid w:val="00563E14"/>
    <w:rsid w:val="0059261C"/>
    <w:rsid w:val="005B5915"/>
    <w:rsid w:val="005D2F34"/>
    <w:rsid w:val="006C4C95"/>
    <w:rsid w:val="006F697C"/>
    <w:rsid w:val="00713F44"/>
    <w:rsid w:val="00752762"/>
    <w:rsid w:val="0075598D"/>
    <w:rsid w:val="007866CD"/>
    <w:rsid w:val="007D3F78"/>
    <w:rsid w:val="007E1C7A"/>
    <w:rsid w:val="00801FAC"/>
    <w:rsid w:val="00803D31"/>
    <w:rsid w:val="00865F6F"/>
    <w:rsid w:val="008840A3"/>
    <w:rsid w:val="00895F57"/>
    <w:rsid w:val="008A47BE"/>
    <w:rsid w:val="008A5CC7"/>
    <w:rsid w:val="008D53B5"/>
    <w:rsid w:val="00954A92"/>
    <w:rsid w:val="009B66F9"/>
    <w:rsid w:val="009F71F0"/>
    <w:rsid w:val="00A0231C"/>
    <w:rsid w:val="00A058EF"/>
    <w:rsid w:val="00A24B89"/>
    <w:rsid w:val="00A70E67"/>
    <w:rsid w:val="00AA6486"/>
    <w:rsid w:val="00AB2EC9"/>
    <w:rsid w:val="00AC7A1D"/>
    <w:rsid w:val="00AD470F"/>
    <w:rsid w:val="00AE5D8D"/>
    <w:rsid w:val="00B00C5D"/>
    <w:rsid w:val="00B034A0"/>
    <w:rsid w:val="00B17722"/>
    <w:rsid w:val="00B21321"/>
    <w:rsid w:val="00B36AC6"/>
    <w:rsid w:val="00B76409"/>
    <w:rsid w:val="00BD004B"/>
    <w:rsid w:val="00BD2636"/>
    <w:rsid w:val="00BD4937"/>
    <w:rsid w:val="00BF6F26"/>
    <w:rsid w:val="00C03A29"/>
    <w:rsid w:val="00C23784"/>
    <w:rsid w:val="00C31718"/>
    <w:rsid w:val="00C32D2F"/>
    <w:rsid w:val="00C44A9F"/>
    <w:rsid w:val="00C64879"/>
    <w:rsid w:val="00CB22D0"/>
    <w:rsid w:val="00CB4D86"/>
    <w:rsid w:val="00CE5996"/>
    <w:rsid w:val="00D33E97"/>
    <w:rsid w:val="00D62AF1"/>
    <w:rsid w:val="00D768CC"/>
    <w:rsid w:val="00DB01BF"/>
    <w:rsid w:val="00DC6B62"/>
    <w:rsid w:val="00DD43C6"/>
    <w:rsid w:val="00DF5211"/>
    <w:rsid w:val="00E67215"/>
    <w:rsid w:val="00E85638"/>
    <w:rsid w:val="00E96FEA"/>
    <w:rsid w:val="00EA4489"/>
    <w:rsid w:val="00EB4B41"/>
    <w:rsid w:val="00ED0019"/>
    <w:rsid w:val="00ED11AD"/>
    <w:rsid w:val="00EE452D"/>
    <w:rsid w:val="00EF1577"/>
    <w:rsid w:val="00EF6931"/>
    <w:rsid w:val="00F30479"/>
    <w:rsid w:val="00F42D27"/>
    <w:rsid w:val="00F97604"/>
    <w:rsid w:val="141C1ACB"/>
    <w:rsid w:val="30F12D9D"/>
    <w:rsid w:val="354707C3"/>
    <w:rsid w:val="3EB349DE"/>
    <w:rsid w:val="554B77F3"/>
    <w:rsid w:val="55D67785"/>
    <w:rsid w:val="5D9214F1"/>
    <w:rsid w:val="6A3764A4"/>
    <w:rsid w:val="70DB385F"/>
    <w:rsid w:val="7EA7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3</Words>
  <Characters>649</Characters>
  <Lines>5</Lines>
  <Paragraphs>1</Paragraphs>
  <TotalTime>163</TotalTime>
  <ScaleCrop>false</ScaleCrop>
  <LinksUpToDate>false</LinksUpToDate>
  <CharactersWithSpaces>68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07:51:00Z</dcterms:created>
  <dc:creator>chen yue</dc:creator>
  <cp:lastModifiedBy>火树银花小曦宝</cp:lastModifiedBy>
  <dcterms:modified xsi:type="dcterms:W3CDTF">2023-11-19T10:54:30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grammarly_documentId">
    <vt:lpwstr>documentId_5409</vt:lpwstr>
  </property>
  <property fmtid="{D5CDD505-2E9C-101B-9397-08002B2CF9AE}" pid="4" name="ICV">
    <vt:lpwstr>FB8B5E02CDF24A89B97954D342921E00_12</vt:lpwstr>
  </property>
</Properties>
</file>